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page" w:tblpX="200" w:tblpY="2214"/>
        <w:tblOverlap w:val="never"/>
        <w:tblW w:w="14142" w:type="dxa"/>
        <w:tblLook w:val="04A0" w:firstRow="1" w:lastRow="0" w:firstColumn="1" w:lastColumn="0" w:noHBand="0" w:noVBand="1"/>
      </w:tblPr>
      <w:tblGrid>
        <w:gridCol w:w="3652"/>
        <w:gridCol w:w="4961"/>
        <w:gridCol w:w="5529"/>
      </w:tblGrid>
      <w:tr w:rsidR="00D24B98" w14:paraId="26F37900" w14:textId="6B0C9C5D" w:rsidTr="001308D6">
        <w:trPr>
          <w:trHeight w:val="892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85442" w14:textId="6EB4E248" w:rsidR="00E925AD" w:rsidRDefault="00E925AD" w:rsidP="008203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ibliometr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rameter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B7205" w14:textId="7DC2B079" w:rsidR="00E925AD" w:rsidRDefault="00E925AD" w:rsidP="00030C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finition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7946B" w14:textId="570E06C8" w:rsidR="00E925AD" w:rsidRDefault="00E925AD" w:rsidP="00E92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lity in bibliometric evaluation</w:t>
            </w:r>
          </w:p>
        </w:tc>
      </w:tr>
      <w:tr w:rsidR="00D24B98" w14:paraId="4C99C838" w14:textId="3265B7CB" w:rsidTr="001308D6">
        <w:trPr>
          <w:trHeight w:val="37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5ACAB" w14:textId="789F3C10" w:rsidR="00E925AD" w:rsidRDefault="00094AD2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ness centrality (centrality)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33B10" w14:textId="249FD058" w:rsidR="00E925AD" w:rsidRPr="0011181F" w:rsidRDefault="001308D6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d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r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erta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etwork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8C84F" w14:textId="20A8D9E2" w:rsidR="001308D6" w:rsidRPr="008F04D9" w:rsidRDefault="001308D6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94AD2">
              <w:rPr>
                <w:rFonts w:ascii="Times New Roman" w:hAnsi="Times New Roman" w:cs="Times New Roman"/>
              </w:rPr>
              <w:t xml:space="preserve"> centrality measure of a nod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e.g., author</w:t>
            </w:r>
            <w:r>
              <w:rPr>
                <w:rFonts w:ascii="Times New Roman" w:hAnsi="Times New Roman" w:cs="Times New Roman" w:hint="eastAsia"/>
              </w:rPr>
              <w:t>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fili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rticles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94AD2">
              <w:rPr>
                <w:rFonts w:ascii="Times New Roman" w:hAnsi="Times New Roman" w:cs="Times New Roman"/>
              </w:rPr>
              <w:t xml:space="preserve">within a </w:t>
            </w:r>
            <w:r>
              <w:rPr>
                <w:rFonts w:ascii="Times New Roman" w:hAnsi="Times New Roman" w:cs="Times New Roman" w:hint="eastAsia"/>
              </w:rPr>
              <w:t>certa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ibliometr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4AD2">
              <w:rPr>
                <w:rFonts w:ascii="Times New Roman" w:hAnsi="Times New Roman" w:cs="Times New Roman"/>
              </w:rPr>
              <w:t>network</w:t>
            </w:r>
          </w:p>
        </w:tc>
      </w:tr>
      <w:tr w:rsidR="00D24B98" w:rsidRPr="007F6A1E" w14:paraId="12E2AC3C" w14:textId="1A391ED9" w:rsidTr="001308D6">
        <w:trPr>
          <w:cantSplit/>
          <w:trHeight w:val="113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F6D2" w14:textId="001CA997" w:rsidR="00E925AD" w:rsidRDefault="005573E6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-inde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17A8" w14:textId="284D0652" w:rsidR="00E925AD" w:rsidRDefault="001308D6" w:rsidP="008D58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F53F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uthor</w:t>
            </w:r>
            <w:r w:rsidR="0082736F">
              <w:rPr>
                <w:rFonts w:ascii="Times New Roman" w:hAnsi="Times New Roman" w:cs="Times New Roman"/>
              </w:rPr>
              <w:t>/</w:t>
            </w:r>
            <w:r w:rsidRPr="00F53F57">
              <w:rPr>
                <w:rFonts w:ascii="Times New Roman" w:hAnsi="Times New Roman" w:cs="Times New Roman"/>
              </w:rPr>
              <w:t xml:space="preserve">country published </w:t>
            </w:r>
            <w:r>
              <w:rPr>
                <w:rFonts w:ascii="Times New Roman" w:hAnsi="Times New Roman" w:cs="Times New Roman"/>
              </w:rPr>
              <w:t>“</w:t>
            </w:r>
            <w:r w:rsidRPr="00F53F5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Pr="00F53F57">
              <w:rPr>
                <w:rFonts w:ascii="Times New Roman" w:hAnsi="Times New Roman" w:cs="Times New Roman"/>
              </w:rPr>
              <w:t>paper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3F57">
              <w:rPr>
                <w:rFonts w:ascii="Times New Roman" w:hAnsi="Times New Roman" w:cs="Times New Roman"/>
              </w:rPr>
              <w:t xml:space="preserve">each of which has been cited in other </w:t>
            </w:r>
            <w:r>
              <w:rPr>
                <w:rFonts w:ascii="Times New Roman" w:hAnsi="Times New Roman" w:cs="Times New Roman" w:hint="eastAsia"/>
              </w:rPr>
              <w:t>journal</w:t>
            </w:r>
            <w:r w:rsidRPr="00F53F57">
              <w:rPr>
                <w:rFonts w:ascii="Times New Roman" w:hAnsi="Times New Roman" w:cs="Times New Roman"/>
              </w:rPr>
              <w:t xml:space="preserve">s at least </w:t>
            </w:r>
            <w:r>
              <w:rPr>
                <w:rFonts w:ascii="Times New Roman" w:hAnsi="Times New Roman" w:cs="Times New Roman"/>
              </w:rPr>
              <w:t>“</w:t>
            </w:r>
            <w:r w:rsidRPr="00F53F5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Pr="00F53F57">
              <w:rPr>
                <w:rFonts w:ascii="Times New Roman" w:hAnsi="Times New Roman" w:cs="Times New Roman"/>
              </w:rPr>
              <w:t>time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1B64" w14:textId="3B310404" w:rsidR="00E925AD" w:rsidRDefault="001308D6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quantit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asu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2736F">
              <w:rPr>
                <w:rFonts w:ascii="Times New Roman" w:hAnsi="Times New Roman" w:cs="Times New Roman" w:hint="eastAsia"/>
              </w:rPr>
              <w:t>an</w:t>
            </w:r>
            <w:r w:rsidR="0082736F">
              <w:rPr>
                <w:rFonts w:ascii="Times New Roman" w:hAnsi="Times New Roman" w:cs="Times New Roman"/>
              </w:rPr>
              <w:t xml:space="preserve"> </w:t>
            </w:r>
            <w:r w:rsidR="0082736F">
              <w:rPr>
                <w:rFonts w:ascii="Times New Roman" w:hAnsi="Times New Roman" w:cs="Times New Roman" w:hint="eastAsia"/>
              </w:rPr>
              <w:t>author</w:t>
            </w:r>
            <w:r w:rsidR="0082736F">
              <w:rPr>
                <w:rFonts w:ascii="Times New Roman" w:hAnsi="Times New Roman" w:cs="Times New Roman"/>
              </w:rPr>
              <w:t>/</w:t>
            </w:r>
            <w:r w:rsidR="0082736F">
              <w:rPr>
                <w:rFonts w:ascii="Times New Roman" w:hAnsi="Times New Roman" w:cs="Times New Roman" w:hint="eastAsia"/>
              </w:rPr>
              <w:t>country</w:t>
            </w:r>
            <w:r w:rsidR="0082736F">
              <w:rPr>
                <w:rFonts w:ascii="Times New Roman" w:hAnsi="Times New Roman" w:cs="Times New Roman"/>
              </w:rPr>
              <w:t xml:space="preserve">’s </w:t>
            </w:r>
            <w:r>
              <w:rPr>
                <w:rFonts w:ascii="Times New Roman" w:hAnsi="Times New Roman" w:cs="Times New Roman" w:hint="eastAsia"/>
              </w:rPr>
              <w:t>high-</w:t>
            </w:r>
            <w:r>
              <w:rPr>
                <w:rFonts w:ascii="Times New Roman" w:hAnsi="Times New Roman" w:cs="Times New Roman"/>
              </w:rPr>
              <w:t>citations</w:t>
            </w:r>
          </w:p>
        </w:tc>
      </w:tr>
      <w:tr w:rsidR="00D24B98" w14:paraId="53B757CB" w14:textId="54648A6B" w:rsidTr="001308D6">
        <w:trPr>
          <w:trHeight w:val="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2BB4" w14:textId="22DCDCE0" w:rsidR="00E925AD" w:rsidRDefault="001812A2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-inde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8E43" w14:textId="065B818D" w:rsidR="00E925AD" w:rsidRDefault="006B0ADB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0ADB">
              <w:rPr>
                <w:rFonts w:ascii="Times New Roman" w:hAnsi="Times New Roman" w:cs="Times New Roman"/>
              </w:rPr>
              <w:t xml:space="preserve">alculated from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6B0ADB">
              <w:rPr>
                <w:rFonts w:ascii="Times New Roman" w:hAnsi="Times New Roman" w:cs="Times New Roman"/>
              </w:rPr>
              <w:t>he h-index weighted for an author’s career duration in year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0277" w14:textId="0A44AFAE" w:rsidR="00E925AD" w:rsidRDefault="006B0ADB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Pr="006B0ADB">
              <w:rPr>
                <w:rFonts w:ascii="Times New Roman" w:hAnsi="Times New Roman" w:cs="Times New Roman"/>
              </w:rPr>
              <w:t xml:space="preserve">highly representative </w:t>
            </w:r>
            <w:r w:rsidR="00292FD4">
              <w:rPr>
                <w:rFonts w:ascii="Times New Roman" w:hAnsi="Times New Roman" w:cs="Times New Roman" w:hint="eastAsia"/>
              </w:rPr>
              <w:t>derived</w:t>
            </w:r>
            <w:r w:rsidR="00292FD4">
              <w:rPr>
                <w:rFonts w:ascii="Times New Roman" w:hAnsi="Times New Roman" w:cs="Times New Roman"/>
              </w:rPr>
              <w:t xml:space="preserve"> </w:t>
            </w:r>
            <w:r w:rsidR="00292FD4">
              <w:rPr>
                <w:rFonts w:ascii="Times New Roman" w:hAnsi="Times New Roman" w:cs="Times New Roman" w:hint="eastAsia"/>
              </w:rPr>
              <w:t>measure</w:t>
            </w:r>
            <w:r w:rsidR="00292FD4">
              <w:rPr>
                <w:rFonts w:ascii="Times New Roman" w:hAnsi="Times New Roman" w:cs="Times New Roman"/>
              </w:rPr>
              <w:t xml:space="preserve"> </w:t>
            </w:r>
            <w:r w:rsidRPr="006B0ADB">
              <w:rPr>
                <w:rFonts w:ascii="Times New Roman" w:hAnsi="Times New Roman" w:cs="Times New Roman"/>
              </w:rPr>
              <w:t>of an individual’s scientific achievement</w:t>
            </w:r>
          </w:p>
        </w:tc>
      </w:tr>
      <w:tr w:rsidR="00D24B98" w14:paraId="15064A6F" w14:textId="30AE4FAC" w:rsidTr="001308D6">
        <w:trPr>
          <w:trHeight w:val="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DDD0" w14:textId="6D9C0DBE" w:rsidR="00E925AD" w:rsidRDefault="00BC05A0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ed half-life</w:t>
            </w:r>
            <w:r w:rsidR="00A7644A">
              <w:rPr>
                <w:rFonts w:ascii="Times New Roman" w:hAnsi="Times New Roman" w:cs="Times New Roman"/>
              </w:rPr>
              <w:t xml:space="preserve"> </w:t>
            </w:r>
            <w:r w:rsidR="00A7644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HL</w:t>
            </w:r>
            <w:r w:rsidR="00A76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7859" w14:textId="4E4678E5" w:rsidR="00E925AD" w:rsidRPr="001308D6" w:rsidRDefault="001308D6" w:rsidP="001308D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075D0">
              <w:rPr>
                <w:rFonts w:ascii="Times New Roman" w:hAnsi="Times New Roman" w:cs="Times New Roman"/>
              </w:rPr>
              <w:t>he time (in years) required for the articles to reach nearly half of the current citations received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350E" w14:textId="2E43F204" w:rsidR="001308D6" w:rsidRDefault="001308D6" w:rsidP="008F0A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2CA9">
              <w:rPr>
                <w:rFonts w:ascii="Times New Roman" w:hAnsi="Times New Roman" w:cs="Times New Roman"/>
              </w:rPr>
              <w:t>A sensitive measure of timelin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63F3F">
              <w:rPr>
                <w:rFonts w:ascii="Times New Roman" w:hAnsi="Times New Roman" w:cs="Times New Roman" w:hint="eastAsia"/>
              </w:rPr>
              <w:t>and</w:t>
            </w:r>
            <w:r w:rsidR="00A63F3F">
              <w:rPr>
                <w:rFonts w:ascii="Times New Roman" w:hAnsi="Times New Roman" w:cs="Times New Roman"/>
              </w:rPr>
              <w:t xml:space="preserve"> </w:t>
            </w:r>
            <w:r w:rsidR="00A63F3F">
              <w:rPr>
                <w:rFonts w:ascii="Times New Roman" w:hAnsi="Times New Roman" w:cs="Times New Roman" w:hint="eastAsia"/>
              </w:rPr>
              <w:t>aging</w:t>
            </w:r>
            <w:r w:rsidR="00A63F3F">
              <w:rPr>
                <w:rFonts w:ascii="Times New Roman" w:hAnsi="Times New Roman" w:cs="Times New Roman"/>
              </w:rPr>
              <w:t xml:space="preserve"> </w:t>
            </w:r>
            <w:r w:rsidRPr="003D2CA9">
              <w:rPr>
                <w:rFonts w:ascii="Times New Roman" w:hAnsi="Times New Roman" w:cs="Times New Roman"/>
              </w:rPr>
              <w:t>for updates in important fields of a journal or publication</w:t>
            </w:r>
          </w:p>
        </w:tc>
      </w:tr>
      <w:tr w:rsidR="00D24B98" w14:paraId="4EABB98D" w14:textId="09871D13" w:rsidTr="001308D6">
        <w:trPr>
          <w:trHeight w:val="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514B" w14:textId="52F829B6" w:rsidR="00E925AD" w:rsidRDefault="00271E73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lum</w:t>
            </w:r>
            <w:r w:rsidR="005A3DFA">
              <w:rPr>
                <w:rFonts w:ascii="Times New Roman" w:hAnsi="Times New Roman" w:cs="Times New Roman"/>
              </w:rPr>
              <w:t>X</w:t>
            </w:r>
            <w:proofErr w:type="spellEnd"/>
            <w:r w:rsidR="005A3D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tric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5F7F84" w14:textId="2C38F0DA" w:rsidR="00E925AD" w:rsidRDefault="001308D6" w:rsidP="00030CA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F2AFF">
              <w:rPr>
                <w:rFonts w:ascii="Times New Roman" w:hAnsi="Times New Roman" w:cs="Times New Roman"/>
              </w:rPr>
              <w:t>ssess</w:t>
            </w:r>
            <w:r>
              <w:rPr>
                <w:rFonts w:ascii="Times New Roman" w:hAnsi="Times New Roman" w:cs="Times New Roman" w:hint="eastAsia"/>
              </w:rPr>
              <w:t>m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 w:rsidRPr="00BF2AFF">
              <w:rPr>
                <w:rFonts w:ascii="Times New Roman" w:hAnsi="Times New Roman" w:cs="Times New Roman"/>
              </w:rPr>
              <w:t xml:space="preserve"> the impact of the </w:t>
            </w:r>
            <w:r>
              <w:rPr>
                <w:rFonts w:ascii="Times New Roman" w:hAnsi="Times New Roman" w:cs="Times New Roman" w:hint="eastAsia"/>
              </w:rPr>
              <w:t>scientif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2AFF">
              <w:rPr>
                <w:rFonts w:ascii="Times New Roman" w:hAnsi="Times New Roman" w:cs="Times New Roman"/>
              </w:rPr>
              <w:t xml:space="preserve">research on </w:t>
            </w:r>
            <w:r>
              <w:rPr>
                <w:rFonts w:ascii="Times New Roman" w:hAnsi="Times New Roman" w:cs="Times New Roman" w:hint="eastAsia"/>
              </w:rPr>
              <w:t>comm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2AFF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F732437" w14:textId="51BB04E3" w:rsidR="00E925AD" w:rsidRDefault="001308D6" w:rsidP="00030CA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osit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asu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row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rd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cientif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search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rticl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n-academ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latforms</w:t>
            </w:r>
          </w:p>
        </w:tc>
      </w:tr>
      <w:tr w:rsidR="00D24B98" w14:paraId="72DA48CC" w14:textId="1F41224E" w:rsidTr="001308D6">
        <w:trPr>
          <w:trHeight w:val="37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F3419" w14:textId="63C67E76" w:rsidR="00E925AD" w:rsidRDefault="00D47B95" w:rsidP="008203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47B95">
              <w:rPr>
                <w:rFonts w:ascii="Times New Roman" w:hAnsi="Times New Roman" w:cs="Times New Roman"/>
              </w:rPr>
              <w:t>rticles fractionalized frequency</w:t>
            </w:r>
            <w:r>
              <w:rPr>
                <w:rFonts w:ascii="Times New Roman" w:hAnsi="Times New Roman" w:cs="Times New Roman"/>
              </w:rPr>
              <w:t xml:space="preserve"> (AFF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E62A0" w14:textId="60737AF1" w:rsidR="00E925AD" w:rsidRPr="00236298" w:rsidRDefault="00236298" w:rsidP="00030CA6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frac Fre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  <m:r>
                      <w:rPr>
                        <w:rFonts w:ascii="Cambria Math" w:hAnsi="Cambria Math" w:cs="Times New Roman" w:hint="eastAsia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 w:hint="eastAsia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</w:rPr>
                          <m:t>. of Co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aut</m:t>
                        </m:r>
                        <m:r>
                          <w:rPr>
                            <w:rFonts w:ascii="MS Gothic" w:eastAsia="MS Gothic" w:hAnsi="MS Gothic" w:cs="MS Gothic" w:hint="eastAsia"/>
                          </w:rPr>
                          <m:t>h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ors</m:t>
                        </m:r>
                        <m:r>
                          <w:rPr>
                            <w:rFonts w:ascii="Cambria Math" w:hAnsi="Cambria Math" w:cs="Times New Roman"/>
                          </w:rPr>
                          <m:t xml:space="preserve"> (h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D963" w14:textId="6123C63D" w:rsidR="00E925AD" w:rsidRDefault="00485336" w:rsidP="00030CA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quantit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asu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A730B">
              <w:rPr>
                <w:rFonts w:ascii="Times New Roman" w:hAnsi="Times New Roman" w:cs="Times New Roman" w:hint="eastAsia"/>
              </w:rPr>
              <w:t>contribution</w:t>
            </w:r>
            <w:r w:rsidR="00AA730B">
              <w:rPr>
                <w:rFonts w:ascii="Times New Roman" w:hAnsi="Times New Roman" w:cs="Times New Roman"/>
              </w:rPr>
              <w:t xml:space="preserve"> </w:t>
            </w:r>
            <w:r w:rsidR="00AA730B">
              <w:rPr>
                <w:rFonts w:ascii="Times New Roman" w:hAnsi="Times New Roman" w:cs="Times New Roman" w:hint="eastAsia"/>
              </w:rPr>
              <w:t>rate</w:t>
            </w:r>
            <w:r w:rsidR="00AA730B">
              <w:rPr>
                <w:rFonts w:ascii="Times New Roman" w:hAnsi="Times New Roman" w:cs="Times New Roman"/>
              </w:rPr>
              <w:t xml:space="preserve"> </w:t>
            </w:r>
            <w:r w:rsidR="00AA730B">
              <w:rPr>
                <w:rFonts w:ascii="Times New Roman" w:hAnsi="Times New Roman" w:cs="Times New Roman" w:hint="eastAsia"/>
              </w:rPr>
              <w:t>of</w:t>
            </w:r>
            <w:r w:rsidR="00081DCE">
              <w:rPr>
                <w:rFonts w:ascii="Times New Roman" w:hAnsi="Times New Roman" w:cs="Times New Roman"/>
              </w:rPr>
              <w:t xml:space="preserve"> </w:t>
            </w:r>
            <w:r w:rsidR="00081DCE">
              <w:rPr>
                <w:rFonts w:ascii="Times New Roman" w:hAnsi="Times New Roman" w:cs="Times New Roman" w:hint="eastAsia"/>
              </w:rPr>
              <w:t>authors</w:t>
            </w:r>
            <w:r w:rsidR="00A10A31">
              <w:rPr>
                <w:rFonts w:ascii="Times New Roman" w:hAnsi="Times New Roman" w:cs="Times New Roman"/>
              </w:rPr>
              <w:t xml:space="preserve"> </w:t>
            </w:r>
            <w:r w:rsidR="00A10A31">
              <w:rPr>
                <w:rFonts w:ascii="Times New Roman" w:hAnsi="Times New Roman" w:cs="Times New Roman" w:hint="eastAsia"/>
              </w:rPr>
              <w:t>to</w:t>
            </w:r>
            <w:r w:rsidR="00A10A31">
              <w:rPr>
                <w:rFonts w:ascii="Times New Roman" w:hAnsi="Times New Roman" w:cs="Times New Roman"/>
              </w:rPr>
              <w:t xml:space="preserve"> </w:t>
            </w:r>
            <w:r w:rsidR="00A10A31">
              <w:rPr>
                <w:rFonts w:ascii="Times New Roman" w:hAnsi="Times New Roman" w:cs="Times New Roman" w:hint="eastAsia"/>
              </w:rPr>
              <w:t>their</w:t>
            </w:r>
            <w:r w:rsidR="00A10A31">
              <w:rPr>
                <w:rFonts w:ascii="Times New Roman" w:hAnsi="Times New Roman" w:cs="Times New Roman"/>
              </w:rPr>
              <w:t xml:space="preserve"> </w:t>
            </w:r>
            <w:r w:rsidR="00A10A31">
              <w:rPr>
                <w:rFonts w:ascii="Times New Roman" w:hAnsi="Times New Roman" w:cs="Times New Roman" w:hint="eastAsia"/>
              </w:rPr>
              <w:t>academic</w:t>
            </w:r>
            <w:r w:rsidR="00A10A31">
              <w:rPr>
                <w:rFonts w:ascii="Times New Roman" w:hAnsi="Times New Roman" w:cs="Times New Roman"/>
              </w:rPr>
              <w:t xml:space="preserve"> </w:t>
            </w:r>
            <w:r w:rsidR="00A10A31">
              <w:rPr>
                <w:rFonts w:ascii="Times New Roman" w:hAnsi="Times New Roman" w:cs="Times New Roman" w:hint="eastAsia"/>
              </w:rPr>
              <w:t>paper</w:t>
            </w:r>
          </w:p>
        </w:tc>
      </w:tr>
    </w:tbl>
    <w:p w14:paraId="08CA5FF1" w14:textId="77777777" w:rsidR="008825DF" w:rsidRDefault="00CE18F6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C7B0F55" wp14:editId="62511761">
                <wp:simplePos x="0" y="0"/>
                <wp:positionH relativeFrom="column">
                  <wp:posOffset>-1063625</wp:posOffset>
                </wp:positionH>
                <wp:positionV relativeFrom="paragraph">
                  <wp:posOffset>188595</wp:posOffset>
                </wp:positionV>
                <wp:extent cx="7081520" cy="1828800"/>
                <wp:effectExtent l="0" t="0" r="5080" b="8890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1520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6B04A9" w14:textId="30364872" w:rsidR="008825DF" w:rsidRPr="0039378B" w:rsidRDefault="007C1F1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753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table</w:t>
                            </w:r>
                            <w:r w:rsidR="00CE18F6" w:rsidRPr="005753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1 </w:t>
                            </w:r>
                            <w:r w:rsidRPr="0039378B">
                              <w:rPr>
                                <w:rFonts w:ascii="Times New Roman" w:hAnsi="Times New Roman" w:cs="Times New Roman"/>
                              </w:rPr>
                              <w:t xml:space="preserve">Definitions of </w:t>
                            </w:r>
                            <w:r w:rsidR="003B0D37" w:rsidRPr="0039378B">
                              <w:rPr>
                                <w:rFonts w:ascii="Times New Roman" w:hAnsi="Times New Roman" w:cs="Times New Roman"/>
                              </w:rPr>
                              <w:t xml:space="preserve">major </w:t>
                            </w:r>
                            <w:r w:rsidRPr="0039378B">
                              <w:rPr>
                                <w:rFonts w:ascii="Times New Roman" w:hAnsi="Times New Roman" w:cs="Times New Roman"/>
                              </w:rPr>
                              <w:t>bibliometric terms, metrics and indicators</w:t>
                            </w:r>
                            <w:r w:rsidR="003B0D37" w:rsidRPr="0039378B">
                              <w:rPr>
                                <w:rFonts w:ascii="Times New Roman" w:hAnsi="Times New Roman" w:cs="Times New Roman"/>
                              </w:rPr>
                              <w:t xml:space="preserve"> in our research</w:t>
                            </w:r>
                            <w:r w:rsidR="00621FBB" w:rsidRPr="0039378B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C7B0F5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83.75pt;margin-top:14.85pt;width:557.6pt;height:2in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" fillcolor="white [3201]" stroked="f" strokeweight=".5pt">
                <v:textbox style="mso-fit-shape-to-text:t">
                  <w:txbxContent>
                    <w:p w14:paraId="686B04A9" w14:textId="30364872" w:rsidR="008825DF" w:rsidRPr="0039378B" w:rsidRDefault="007C1F1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753A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table</w:t>
                      </w:r>
                      <w:r w:rsidR="00CE18F6" w:rsidRPr="005753A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1 </w:t>
                      </w:r>
                      <w:r w:rsidRPr="0039378B">
                        <w:rPr>
                          <w:rFonts w:ascii="Times New Roman" w:hAnsi="Times New Roman" w:cs="Times New Roman"/>
                        </w:rPr>
                        <w:t xml:space="preserve">Definitions of </w:t>
                      </w:r>
                      <w:r w:rsidR="003B0D37" w:rsidRPr="0039378B">
                        <w:rPr>
                          <w:rFonts w:ascii="Times New Roman" w:hAnsi="Times New Roman" w:cs="Times New Roman"/>
                        </w:rPr>
                        <w:t xml:space="preserve">major </w:t>
                      </w:r>
                      <w:r w:rsidRPr="0039378B">
                        <w:rPr>
                          <w:rFonts w:ascii="Times New Roman" w:hAnsi="Times New Roman" w:cs="Times New Roman"/>
                        </w:rPr>
                        <w:t>bibliometric terms, metrics and indicators</w:t>
                      </w:r>
                      <w:r w:rsidR="003B0D37" w:rsidRPr="0039378B">
                        <w:rPr>
                          <w:rFonts w:ascii="Times New Roman" w:hAnsi="Times New Roman" w:cs="Times New Roman"/>
                        </w:rPr>
                        <w:t xml:space="preserve"> in our research</w:t>
                      </w:r>
                      <w:r w:rsidR="00621FBB" w:rsidRPr="0039378B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CF5EF7" w14:textId="1041061B" w:rsidR="008825DF" w:rsidRDefault="008825DF"/>
    <w:p w14:paraId="351D5459" w14:textId="3042AD29" w:rsidR="00A55C64" w:rsidRPr="00226A23" w:rsidRDefault="00226A23">
      <m:oMath>
        <m:r>
          <w:rPr>
            <w:rFonts w:ascii="Cambria Math" w:hAnsi="Cambria Math" w:cs="Times New Roman"/>
          </w:rPr>
          <m:t>A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hint="eastAsia"/>
        </w:rPr>
        <w:t xml:space="preserve"> </w:t>
      </w:r>
      <w:r>
        <w:t xml:space="preserve">is the </w:t>
      </w:r>
      <w:r>
        <w:rPr>
          <w:rFonts w:hint="eastAsia"/>
        </w:rPr>
        <w:t>se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documents</w:t>
      </w:r>
      <w:r>
        <w:t xml:space="preserve"> </w:t>
      </w:r>
      <w:r>
        <w:rPr>
          <w:rFonts w:hint="eastAsia"/>
        </w:rPr>
        <w:t>that</w:t>
      </w:r>
      <w:r>
        <w:t xml:space="preserve"> </w:t>
      </w:r>
      <w:r>
        <w:rPr>
          <w:rFonts w:hint="eastAsia"/>
        </w:rPr>
        <w:t>are</w:t>
      </w:r>
      <w:r>
        <w:t xml:space="preserve"> </w:t>
      </w:r>
      <w:r>
        <w:rPr>
          <w:rFonts w:hint="eastAsia"/>
        </w:rPr>
        <w:t>co-authored</w:t>
      </w:r>
      <w:r>
        <w:t xml:space="preserve"> </w:t>
      </w:r>
      <w:r>
        <w:rPr>
          <w:rFonts w:hint="eastAsia"/>
        </w:rPr>
        <w:t>by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author</w:t>
      </w:r>
      <w: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hint="eastAsia"/>
        </w:rPr>
        <w:t>;</w:t>
      </w:r>
      <w:r>
        <w:t xml:space="preserve">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hint="eastAsia"/>
        </w:rPr>
        <w:t xml:space="preserve"> is</w:t>
      </w:r>
      <w:r>
        <w:t xml:space="preserve"> </w:t>
      </w:r>
      <w:r>
        <w:rPr>
          <w:rFonts w:hint="eastAsia"/>
        </w:rPr>
        <w:t>a</w:t>
      </w:r>
      <w:r>
        <w:t xml:space="preserve"> </w:t>
      </w:r>
      <w:r>
        <w:rPr>
          <w:rFonts w:hint="eastAsia"/>
        </w:rPr>
        <w:t>document</w:t>
      </w:r>
      <w:r>
        <w:t xml:space="preserve"> </w:t>
      </w:r>
      <w:r>
        <w:rPr>
          <w:rFonts w:hint="eastAsia"/>
        </w:rPr>
        <w:t>includ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m:oMath>
        <m:r>
          <w:rPr>
            <w:rFonts w:ascii="Cambria Math" w:hAnsi="Cambria Math" w:cs="Times New Roman"/>
          </w:rPr>
          <m:t>A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</w:p>
    <w:sectPr w:rsidR="00A55C64" w:rsidRPr="00226A23">
      <w:headerReference w:type="default" r:id="rId7"/>
      <w:pgSz w:w="14287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F718C" w14:textId="77777777" w:rsidR="00464C27" w:rsidRDefault="00464C27">
      <w:r>
        <w:separator/>
      </w:r>
    </w:p>
  </w:endnote>
  <w:endnote w:type="continuationSeparator" w:id="0">
    <w:p w14:paraId="2F9DDD0B" w14:textId="77777777" w:rsidR="00464C27" w:rsidRDefault="00464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34315" w14:textId="77777777" w:rsidR="00464C27" w:rsidRDefault="00464C27">
      <w:r>
        <w:separator/>
      </w:r>
    </w:p>
  </w:footnote>
  <w:footnote w:type="continuationSeparator" w:id="0">
    <w:p w14:paraId="66233082" w14:textId="77777777" w:rsidR="00464C27" w:rsidRDefault="00464C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F53CB" w14:textId="77777777" w:rsidR="008825DF" w:rsidRDefault="008825DF">
    <w:pPr>
      <w:pStyle w:val="a4"/>
      <w:snapToGrid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E53599"/>
    <w:rsid w:val="000121A7"/>
    <w:rsid w:val="00030CA6"/>
    <w:rsid w:val="00065F86"/>
    <w:rsid w:val="00076E85"/>
    <w:rsid w:val="00081DCE"/>
    <w:rsid w:val="00094AD2"/>
    <w:rsid w:val="0009699D"/>
    <w:rsid w:val="000B343B"/>
    <w:rsid w:val="000B5DC1"/>
    <w:rsid w:val="0011181F"/>
    <w:rsid w:val="00123CA6"/>
    <w:rsid w:val="001308D6"/>
    <w:rsid w:val="00140F09"/>
    <w:rsid w:val="00146151"/>
    <w:rsid w:val="001812A2"/>
    <w:rsid w:val="001C24E4"/>
    <w:rsid w:val="001E7A48"/>
    <w:rsid w:val="001F27FE"/>
    <w:rsid w:val="0020596F"/>
    <w:rsid w:val="00226A23"/>
    <w:rsid w:val="00236298"/>
    <w:rsid w:val="00252A6D"/>
    <w:rsid w:val="002664A1"/>
    <w:rsid w:val="00271E73"/>
    <w:rsid w:val="00292FD4"/>
    <w:rsid w:val="002935AF"/>
    <w:rsid w:val="002B2D2E"/>
    <w:rsid w:val="002B54B3"/>
    <w:rsid w:val="002C34B4"/>
    <w:rsid w:val="002D1E9A"/>
    <w:rsid w:val="00301C0B"/>
    <w:rsid w:val="003210B4"/>
    <w:rsid w:val="0039378B"/>
    <w:rsid w:val="003B0D37"/>
    <w:rsid w:val="003B20D8"/>
    <w:rsid w:val="003D2CA9"/>
    <w:rsid w:val="003E7D99"/>
    <w:rsid w:val="00401C1C"/>
    <w:rsid w:val="004075D0"/>
    <w:rsid w:val="00432F42"/>
    <w:rsid w:val="004605A7"/>
    <w:rsid w:val="00464C27"/>
    <w:rsid w:val="00485336"/>
    <w:rsid w:val="004C4326"/>
    <w:rsid w:val="0051274C"/>
    <w:rsid w:val="00514CF2"/>
    <w:rsid w:val="0052236E"/>
    <w:rsid w:val="005564E4"/>
    <w:rsid w:val="005573E6"/>
    <w:rsid w:val="005753AB"/>
    <w:rsid w:val="0058194E"/>
    <w:rsid w:val="005A0790"/>
    <w:rsid w:val="005A14A8"/>
    <w:rsid w:val="005A3DFA"/>
    <w:rsid w:val="005D37FD"/>
    <w:rsid w:val="005E566B"/>
    <w:rsid w:val="00621579"/>
    <w:rsid w:val="00621FBB"/>
    <w:rsid w:val="00631D08"/>
    <w:rsid w:val="00673650"/>
    <w:rsid w:val="006977EA"/>
    <w:rsid w:val="006A0EE8"/>
    <w:rsid w:val="006B0ADB"/>
    <w:rsid w:val="00733BAF"/>
    <w:rsid w:val="00736371"/>
    <w:rsid w:val="0076076D"/>
    <w:rsid w:val="007628B8"/>
    <w:rsid w:val="007630AE"/>
    <w:rsid w:val="0076535D"/>
    <w:rsid w:val="00784423"/>
    <w:rsid w:val="00786B4C"/>
    <w:rsid w:val="007A54E1"/>
    <w:rsid w:val="007B6971"/>
    <w:rsid w:val="007C191F"/>
    <w:rsid w:val="007C1F10"/>
    <w:rsid w:val="007F6A1E"/>
    <w:rsid w:val="00800387"/>
    <w:rsid w:val="00820345"/>
    <w:rsid w:val="008220A2"/>
    <w:rsid w:val="0082736F"/>
    <w:rsid w:val="008509EF"/>
    <w:rsid w:val="008649AF"/>
    <w:rsid w:val="00881BD0"/>
    <w:rsid w:val="008825DF"/>
    <w:rsid w:val="008D585C"/>
    <w:rsid w:val="008F04D9"/>
    <w:rsid w:val="008F0AE7"/>
    <w:rsid w:val="008F6664"/>
    <w:rsid w:val="00982992"/>
    <w:rsid w:val="009853C8"/>
    <w:rsid w:val="00987554"/>
    <w:rsid w:val="009C417F"/>
    <w:rsid w:val="009C58F3"/>
    <w:rsid w:val="009E0EC5"/>
    <w:rsid w:val="009F76C0"/>
    <w:rsid w:val="00A10A31"/>
    <w:rsid w:val="00A24666"/>
    <w:rsid w:val="00A55C64"/>
    <w:rsid w:val="00A62B13"/>
    <w:rsid w:val="00A62E02"/>
    <w:rsid w:val="00A63F3F"/>
    <w:rsid w:val="00A75AF0"/>
    <w:rsid w:val="00A7644A"/>
    <w:rsid w:val="00A863B3"/>
    <w:rsid w:val="00A90AD8"/>
    <w:rsid w:val="00AA730B"/>
    <w:rsid w:val="00AD7B3D"/>
    <w:rsid w:val="00AE064E"/>
    <w:rsid w:val="00B01516"/>
    <w:rsid w:val="00B03BC2"/>
    <w:rsid w:val="00B34D53"/>
    <w:rsid w:val="00B57B00"/>
    <w:rsid w:val="00BC05A0"/>
    <w:rsid w:val="00BC3573"/>
    <w:rsid w:val="00BF2AFF"/>
    <w:rsid w:val="00C12C14"/>
    <w:rsid w:val="00C22AA7"/>
    <w:rsid w:val="00C32D88"/>
    <w:rsid w:val="00C35CF2"/>
    <w:rsid w:val="00C51667"/>
    <w:rsid w:val="00C96DCE"/>
    <w:rsid w:val="00CC257D"/>
    <w:rsid w:val="00CC41A9"/>
    <w:rsid w:val="00CD57F4"/>
    <w:rsid w:val="00CE18F6"/>
    <w:rsid w:val="00D0549C"/>
    <w:rsid w:val="00D24B98"/>
    <w:rsid w:val="00D47B95"/>
    <w:rsid w:val="00D572E1"/>
    <w:rsid w:val="00D70BD8"/>
    <w:rsid w:val="00D72E6D"/>
    <w:rsid w:val="00D730E0"/>
    <w:rsid w:val="00DC1F7B"/>
    <w:rsid w:val="00DC2F7B"/>
    <w:rsid w:val="00DE5281"/>
    <w:rsid w:val="00DE5A5D"/>
    <w:rsid w:val="00E11EBC"/>
    <w:rsid w:val="00E24945"/>
    <w:rsid w:val="00E33089"/>
    <w:rsid w:val="00E47144"/>
    <w:rsid w:val="00E726B0"/>
    <w:rsid w:val="00E74246"/>
    <w:rsid w:val="00E92562"/>
    <w:rsid w:val="00E925AD"/>
    <w:rsid w:val="00EB4E73"/>
    <w:rsid w:val="00EB6B68"/>
    <w:rsid w:val="00ED0656"/>
    <w:rsid w:val="00F049CF"/>
    <w:rsid w:val="00F132A9"/>
    <w:rsid w:val="00F152B1"/>
    <w:rsid w:val="00F175A8"/>
    <w:rsid w:val="00F53F57"/>
    <w:rsid w:val="00FD5413"/>
    <w:rsid w:val="0BFA474D"/>
    <w:rsid w:val="51E53599"/>
    <w:rsid w:val="5E32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B9EEDAE"/>
  <w15:docId w15:val="{4350D74A-951D-4194-984D-DB7467FF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2362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llo_Chen</dc:creator>
  <cp:lastModifiedBy>Jia TIanyuan</cp:lastModifiedBy>
  <cp:revision>112</cp:revision>
  <dcterms:created xsi:type="dcterms:W3CDTF">2020-05-11T10:10:00Z</dcterms:created>
  <dcterms:modified xsi:type="dcterms:W3CDTF">2022-09-0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